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3054" w:rsidRPr="00DF3054" w:rsidRDefault="00DF3054">
      <w:pPr>
        <w:rPr>
          <w:rFonts w:ascii="Arial" w:hAnsi="Arial" w:cs="Arial"/>
          <w:b/>
        </w:rPr>
      </w:pPr>
      <w:bookmarkStart w:id="0" w:name="_GoBack"/>
      <w:r w:rsidRPr="00DF3054">
        <w:rPr>
          <w:rFonts w:ascii="Arial" w:hAnsi="Arial" w:cs="Arial"/>
          <w:b/>
        </w:rPr>
        <w:t xml:space="preserve">The lists of </w:t>
      </w:r>
      <w:proofErr w:type="spellStart"/>
      <w:r w:rsidRPr="00DF3054">
        <w:rPr>
          <w:rFonts w:ascii="Arial" w:hAnsi="Arial" w:cs="Arial"/>
          <w:b/>
        </w:rPr>
        <w:t>contributive</w:t>
      </w:r>
      <w:proofErr w:type="spellEnd"/>
      <w:r w:rsidRPr="00DF3054">
        <w:rPr>
          <w:rFonts w:ascii="Arial" w:hAnsi="Arial" w:cs="Arial"/>
          <w:b/>
        </w:rPr>
        <w:t xml:space="preserve"> genes to the four ARB drugs </w:t>
      </w:r>
    </w:p>
    <w:bookmarkEnd w:id="0"/>
    <w:p w:rsidR="00DF3054" w:rsidRDefault="00DF3054"/>
    <w:tbl>
      <w:tblPr>
        <w:tblW w:w="7706" w:type="dxa"/>
        <w:tblLook w:val="04A0" w:firstRow="1" w:lastRow="0" w:firstColumn="1" w:lastColumn="0" w:noHBand="0" w:noVBand="1"/>
      </w:tblPr>
      <w:tblGrid>
        <w:gridCol w:w="2600"/>
        <w:gridCol w:w="1300"/>
        <w:gridCol w:w="1206"/>
        <w:gridCol w:w="2600"/>
      </w:tblGrid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  <w:b/>
                <w:bCs/>
              </w:rPr>
            </w:pPr>
            <w:proofErr w:type="spellStart"/>
            <w:r w:rsidRPr="00E27827">
              <w:rPr>
                <w:rFonts w:eastAsia="Times New Roman" w:cs="Arial"/>
                <w:b/>
                <w:bCs/>
              </w:rPr>
              <w:t>eprosarta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  <w:b/>
                <w:bCs/>
              </w:rPr>
            </w:pPr>
            <w:proofErr w:type="spellStart"/>
            <w:r w:rsidRPr="00E27827">
              <w:rPr>
                <w:rFonts w:eastAsia="Times New Roman" w:cs="Arial"/>
                <w:b/>
                <w:bCs/>
              </w:rPr>
              <w:t>irbesarta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  <w:b/>
                <w:bCs/>
              </w:rPr>
            </w:pPr>
            <w:r w:rsidRPr="00E27827">
              <w:rPr>
                <w:rFonts w:eastAsia="Times New Roman" w:cs="Arial"/>
                <w:b/>
                <w:bCs/>
              </w:rPr>
              <w:t>losarta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  <w:b/>
                <w:bCs/>
              </w:rPr>
            </w:pPr>
            <w:proofErr w:type="spellStart"/>
            <w:r w:rsidRPr="00E27827">
              <w:rPr>
                <w:rFonts w:eastAsia="Times New Roman" w:cs="Arial"/>
                <w:b/>
                <w:bCs/>
              </w:rPr>
              <w:t>olmesartan</w:t>
            </w:r>
            <w:proofErr w:type="spellEnd"/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ABH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APOBEC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D4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MMP7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ALDH3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KRT6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BCL2L1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RHOBTB3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APOBE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DUSP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SERPINB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PLEK2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ARS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3orf5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MB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ZNHIT1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ASX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D4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PTGER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BLC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BACE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D5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ERN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MUC2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BCL2L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HOXB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BACE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GDPD5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BMP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ANXA2P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ECM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HOXB3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BTG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EFNB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ACSF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EHHADH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11orf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EPB41L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PAPSS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ABHD2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20orf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ADM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PARVB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MAP3K5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20orf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MAP3K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TS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ARSJ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3orf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MTHFD2L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MAP3K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SLC35A1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8orf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IL23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20orf11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IL33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D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L1TD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FTH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SERPINA1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D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RHO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PTPN1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REEP1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DC42E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REEP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BMP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HOXB7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E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TFF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GDPD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HOXB5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KAP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LAMC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HOXB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TBX3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LT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NUP2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FOXK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KLK10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P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PHLDA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ARL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A9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REB3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20orf1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MTHFD2L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FABP3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RY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KLK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ME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ZBTB10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TS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ST6GAL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ES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WASF3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T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YP3A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3orf5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ABCC3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YP39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ENPP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SLC26A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DSG3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DHX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RGNEF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DKK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RYM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DIDO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LRRC8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FHL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BTG3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DK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PAPSS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FADS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TFF3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DM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SLC26A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EHHADH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KNG1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DSG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MERTK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EPB41L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DHX35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DUSP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BTG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PPP1R3D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RGNEF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DUSP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TTC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GMD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GZMB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E2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SLC35A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TCF7L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HGD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EC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DKK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APOBEC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TBC1D9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EFN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PLA2G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NEDD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PIPOX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ENP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MARCH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ELF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KIAA1199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EPS8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PS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MARCH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KRT6B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ER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OTUB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2orf6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NMNAT2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FAD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PARV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ITGB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TOX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FAIM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OL17A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WASF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20orf11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FH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KIAA119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NMNAT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KLK11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GDPD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KCNAB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20orf4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NAAA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GNA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KRT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KAP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SLC26A2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HG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TNS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BIN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PTGER2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HOXB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ACSF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TRIM1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HOXB6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HOXB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RASAL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ACNA1C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E2F1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lastRenderedPageBreak/>
              <w:t>HOXB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SERPINB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ZBTB1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OTUB2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HOXB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EPHB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L1TD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TNS3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HOXB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ABHD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GNA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BMP4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IL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RBMS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LPAR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YP3A5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IL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DC42EP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ASXL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BIN1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ITGB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GMD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TNIK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DSN1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KCN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BCL2L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HGD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HYAL1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KIAA11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GALNT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RGNEF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11orf71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KLK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TNIK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DYRK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3orf52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KLK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REB3L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ACN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KLK6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KN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SORBS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MUC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TSE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KRT6A /// KRT6B /// KRT6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TBX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LYZ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4BPB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KRT6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FHL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RHOBTB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SULT2B1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KRT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SERPINB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RAB7L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FADS1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L1T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KLK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FAM169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DUSP4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LAM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PITX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RBMS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PITX1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LIM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NT5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HOXB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RASAL1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LRRC8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DKK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ARSJ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RAB7L1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LYZ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TSL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KNG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MARCH3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MAP3K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SNK1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ASAP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MSX2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M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4BP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HOXB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LYZ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IL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FADS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TRIM16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MIA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VAV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HOXB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2orf67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MLP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TRIM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HYAL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S100A14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MMP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ME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DUSP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MIA3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MSX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MLPH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IL23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SPINK4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MU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PLEK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PHLDA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LTB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NA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RBL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SNK1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TCF12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NIN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ZNHIT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LIMA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LIMA1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NPEP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HOXB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11orf9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SELE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NT5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DSG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TBXAS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ME1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OTU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ZBTB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ABHD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EPHB3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PHLD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HOXB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PITX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TNIK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PIPO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P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TFF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KLK8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PLAG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TBC1D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FABP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KAP4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PLE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A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EPS8L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PCDH9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POFU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KLK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ST6GAL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RBL1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PTGE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TS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RHOD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HOXB9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PTPN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11orf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TBC1D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ADM1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RAB7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SE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POFUT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SERPINE2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RASA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FAIM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KRT6B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ACNA1C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RB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DSN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D5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NUP210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RBM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MAP2K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SPINK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RBMS1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REE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TCN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BLC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KLK7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RGN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LYZ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NAA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TCF7L2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RHOBTB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FLRT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FCGBP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SCRN1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RH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MSX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ABCC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KRT7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S100A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DUSP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KIAA119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APOBEC1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SCR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SERPINA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REB3L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EPS8L1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SE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BL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IL3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D44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lastRenderedPageBreak/>
              <w:t>SERPIN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2orf6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TFF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KCNAB2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SERPIN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SLC6A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PLAGL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ALDH3A1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SERPINE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SERPINE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4BPB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ASAP1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SLC26A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TBXAS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SCRN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BCL2L14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SLC35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NAA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HOXB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11orf9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SLC6A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DYRK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TS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D55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SORB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TGFBI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NINL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ELF2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ST6GA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MUC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PD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OL17A1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SULT2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HOXB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HOXB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PS1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TBX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FOXK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TSL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YP39A1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TBXA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SCRN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ANXA2P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DUSP6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TC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HDGFRP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SLC14A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DYRK4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TF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GZM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SCPEP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EFNB2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TFF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HG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REEP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EGLN3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TH1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KAP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A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ENPP1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TN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NEU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OL17A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GMDS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TRIM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EPS8L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DSG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HDGFRP3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TT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SLC26A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UAP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KRT6A /// KRT6B /// KRT6C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VAV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SERPINB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NPEPL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LPAR6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ZBTB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NMNAT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EPHB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MERTK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ABCC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YP3A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PARVB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ELF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TH1L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RYM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PCDH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SERPINB5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YP39A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SORBS1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EHHADH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C11orf7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NEU1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FTH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SLC6A14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HOXB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HDGFRP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NT5E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MIA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PIPOX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NEDD9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NEDD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MSX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POFUT1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SPINK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NEU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NPEPL1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TCF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TFF1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TFF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SERPINB6</w:t>
            </w:r>
          </w:p>
        </w:tc>
      </w:tr>
      <w:tr w:rsidR="00DF3054" w:rsidRPr="00E27827" w:rsidTr="00DF3054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54" w:rsidRPr="00E27827" w:rsidRDefault="00DF3054" w:rsidP="00DF3054">
            <w:pPr>
              <w:spacing w:after="0" w:line="240" w:lineRule="auto"/>
              <w:rPr>
                <w:rFonts w:eastAsia="Times New Roman" w:cs="Arial"/>
              </w:rPr>
            </w:pPr>
            <w:r w:rsidRPr="00E27827">
              <w:rPr>
                <w:rFonts w:eastAsia="Times New Roman" w:cs="Arial"/>
              </w:rPr>
              <w:t>TTC9</w:t>
            </w:r>
          </w:p>
        </w:tc>
      </w:tr>
    </w:tbl>
    <w:p w:rsidR="000236B5" w:rsidRDefault="00F03EE0"/>
    <w:sectPr w:rsidR="000236B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3EE0" w:rsidRDefault="00F03EE0" w:rsidP="008766F7">
      <w:pPr>
        <w:spacing w:after="0" w:line="240" w:lineRule="auto"/>
      </w:pPr>
      <w:r>
        <w:separator/>
      </w:r>
    </w:p>
  </w:endnote>
  <w:endnote w:type="continuationSeparator" w:id="0">
    <w:p w:rsidR="00F03EE0" w:rsidRDefault="00F03EE0" w:rsidP="008766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330391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766F7" w:rsidRDefault="008766F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782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766F7" w:rsidRDefault="008766F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3EE0" w:rsidRDefault="00F03EE0" w:rsidP="008766F7">
      <w:pPr>
        <w:spacing w:after="0" w:line="240" w:lineRule="auto"/>
      </w:pPr>
      <w:r>
        <w:separator/>
      </w:r>
    </w:p>
  </w:footnote>
  <w:footnote w:type="continuationSeparator" w:id="0">
    <w:p w:rsidR="00F03EE0" w:rsidRDefault="00F03EE0" w:rsidP="008766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66D"/>
    <w:rsid w:val="000F188F"/>
    <w:rsid w:val="0010166D"/>
    <w:rsid w:val="00392C6F"/>
    <w:rsid w:val="004F7ADD"/>
    <w:rsid w:val="005A4FC4"/>
    <w:rsid w:val="00690E3D"/>
    <w:rsid w:val="006D1E4D"/>
    <w:rsid w:val="00700385"/>
    <w:rsid w:val="00827737"/>
    <w:rsid w:val="0083247A"/>
    <w:rsid w:val="008766F7"/>
    <w:rsid w:val="009F6B6D"/>
    <w:rsid w:val="00B27A24"/>
    <w:rsid w:val="00B87203"/>
    <w:rsid w:val="00DF3054"/>
    <w:rsid w:val="00E27827"/>
    <w:rsid w:val="00F03EE0"/>
    <w:rsid w:val="00F1272C"/>
    <w:rsid w:val="00F2066D"/>
    <w:rsid w:val="00F70E7C"/>
    <w:rsid w:val="00F71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66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66F7"/>
  </w:style>
  <w:style w:type="paragraph" w:styleId="Footer">
    <w:name w:val="footer"/>
    <w:basedOn w:val="Normal"/>
    <w:link w:val="FooterChar"/>
    <w:uiPriority w:val="99"/>
    <w:unhideWhenUsed/>
    <w:rsid w:val="008766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66F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66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66F7"/>
  </w:style>
  <w:style w:type="paragraph" w:styleId="Footer">
    <w:name w:val="footer"/>
    <w:basedOn w:val="Normal"/>
    <w:link w:val="FooterChar"/>
    <w:uiPriority w:val="99"/>
    <w:unhideWhenUsed/>
    <w:rsid w:val="008766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66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80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2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06</Words>
  <Characters>2890</Characters>
  <Application>Microsoft Office Word</Application>
  <DocSecurity>0</DocSecurity>
  <Lines>24</Lines>
  <Paragraphs>6</Paragraphs>
  <ScaleCrop>false</ScaleCrop>
  <Company/>
  <LinksUpToDate>false</LinksUpToDate>
  <CharactersWithSpaces>3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ha</dc:creator>
  <cp:keywords/>
  <dc:description/>
  <cp:lastModifiedBy>Windows User</cp:lastModifiedBy>
  <cp:revision>4</cp:revision>
  <dcterms:created xsi:type="dcterms:W3CDTF">2016-05-16T11:28:00Z</dcterms:created>
  <dcterms:modified xsi:type="dcterms:W3CDTF">2016-11-28T12:10:00Z</dcterms:modified>
</cp:coreProperties>
</file>